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240" w:lineRule="auto"/>
        <w:rPr>
          <w:rFonts w:hint="default" w:ascii="Times New Roman" w:hAnsi="Times New Roman" w:cs="Times New Roman"/>
          <w:b/>
          <w:bCs/>
          <w:color w:val="FF0000"/>
          <w:sz w:val="24"/>
          <w:szCs w:val="24"/>
        </w:rPr>
      </w:pPr>
      <w:r>
        <w:rPr>
          <w:rFonts w:hint="default" w:ascii="Times New Roman" w:hAnsi="Times New Roman" w:cs="Times New Roman"/>
          <w:color w:val="FF0000"/>
          <w:sz w:val="24"/>
          <w:szCs w:val="24"/>
          <w:lang w:val="en-US" w:eastAsia="zh-CN"/>
        </w:rPr>
        <w:t xml:space="preserve">Additional file </w:t>
      </w:r>
      <w:r>
        <w:rPr>
          <w:rFonts w:hint="eastAsia" w:ascii="Times New Roman" w:hAnsi="Times New Roman" w:cs="Times New Roman"/>
          <w:color w:val="FF0000"/>
          <w:sz w:val="24"/>
          <w:szCs w:val="24"/>
          <w:lang w:val="en-US" w:eastAsia="zh-CN"/>
        </w:rPr>
        <w:t>5</w:t>
      </w:r>
      <w:bookmarkStart w:id="0" w:name="_GoBack"/>
      <w:bookmarkEnd w:id="0"/>
    </w:p>
    <w:p>
      <w:pPr>
        <w:rPr>
          <w:rFonts w:hint="default" w:ascii="Times New Roman" w:hAnsi="Times New Roman" w:cs="Times New Roman"/>
          <w:b/>
          <w:bCs/>
          <w:color w:val="FF000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FF0000"/>
          <w:sz w:val="24"/>
          <w:szCs w:val="24"/>
        </w:rPr>
        <w:t>Table 3. Investigation of harmful effects in pair-wise meta-analyses with the maximum number of studies across outcomes more than or equal to 5 (N=208)</w:t>
      </w:r>
      <w:r>
        <w:rPr>
          <w:rFonts w:hint="eastAsia" w:ascii="Times New Roman" w:hAnsi="Times New Roman" w:cs="Times New Roman"/>
          <w:b/>
          <w:bCs/>
          <w:color w:val="FF0000"/>
          <w:sz w:val="24"/>
          <w:szCs w:val="24"/>
          <w:lang w:val="en-US" w:eastAsia="zh-CN"/>
        </w:rPr>
        <w:t xml:space="preserve"> or 10 </w:t>
      </w:r>
      <w:r>
        <w:rPr>
          <w:rFonts w:hint="default" w:ascii="Times New Roman" w:hAnsi="Times New Roman" w:cs="Times New Roman"/>
          <w:b/>
          <w:bCs/>
          <w:color w:val="FF0000"/>
          <w:sz w:val="24"/>
          <w:szCs w:val="24"/>
        </w:rPr>
        <w:t>(N=</w:t>
      </w:r>
      <w:r>
        <w:rPr>
          <w:rFonts w:hint="eastAsia" w:ascii="Times New Roman" w:hAnsi="Times New Roman" w:cs="Times New Roman"/>
          <w:b/>
          <w:bCs/>
          <w:color w:val="FF0000"/>
          <w:sz w:val="24"/>
          <w:szCs w:val="24"/>
          <w:lang w:val="en-US" w:eastAsia="zh-CN"/>
        </w:rPr>
        <w:t>131</w:t>
      </w:r>
      <w:r>
        <w:rPr>
          <w:rFonts w:hint="default" w:ascii="Times New Roman" w:hAnsi="Times New Roman" w:cs="Times New Roman"/>
          <w:b/>
          <w:bCs/>
          <w:color w:val="FF0000"/>
          <w:sz w:val="24"/>
          <w:szCs w:val="24"/>
        </w:rPr>
        <w:t>)</w:t>
      </w:r>
    </w:p>
    <w:tbl>
      <w:tblPr>
        <w:tblStyle w:val="5"/>
        <w:tblW w:w="13808" w:type="dxa"/>
        <w:tblInd w:w="0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06"/>
        <w:gridCol w:w="1417"/>
        <w:gridCol w:w="1417"/>
        <w:gridCol w:w="1417"/>
        <w:gridCol w:w="1417"/>
        <w:gridCol w:w="1417"/>
        <w:gridCol w:w="1417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tblHeader/>
        </w:trPr>
        <w:tc>
          <w:tcPr>
            <w:tcW w:w="5306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Investigation of harmful effects</w:t>
            </w:r>
          </w:p>
        </w:tc>
        <w:tc>
          <w:tcPr>
            <w:tcW w:w="4251" w:type="dxa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the maximum number of studies across outcomes more than or equal to 5 (N=208)</w:t>
            </w:r>
          </w:p>
        </w:tc>
        <w:tc>
          <w:tcPr>
            <w:tcW w:w="4251" w:type="dxa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</w:rPr>
              <w:t xml:space="preserve"> the maximum number of studies across outcomes more than or equal to </w:t>
            </w:r>
            <w:r>
              <w:rPr>
                <w:rFonts w:hint="eastAsia" w:ascii="Times New Roman" w:hAnsi="Times New Roman" w:cs="Times New Roman"/>
                <w:b/>
                <w:bCs/>
                <w:color w:val="FF0000"/>
                <w:sz w:val="21"/>
                <w:szCs w:val="21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</w:rPr>
              <w:t xml:space="preserve"> (N=</w:t>
            </w:r>
            <w:r>
              <w:rPr>
                <w:rFonts w:hint="eastAsia" w:ascii="Times New Roman" w:hAnsi="Times New Roman" w:cs="Times New Roman"/>
                <w:b/>
                <w:bCs/>
                <w:color w:val="FF0000"/>
                <w:sz w:val="21"/>
                <w:szCs w:val="21"/>
                <w:lang w:val="en-US" w:eastAsia="zh-CN"/>
              </w:rPr>
              <w:t>131</w:t>
            </w:r>
            <w:r>
              <w:rPr>
                <w:rFonts w:hint="default" w:ascii="Times New Roman" w:hAnsi="Times New Roman" w:cs="Times New Roman"/>
                <w:b/>
                <w:bCs/>
                <w:color w:val="FF0000"/>
                <w:sz w:val="21"/>
                <w:szCs w:val="21"/>
              </w:rPr>
              <w:t>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tblHeader/>
        </w:trPr>
        <w:tc>
          <w:tcPr>
            <w:tcW w:w="5306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Yes (%)</w:t>
            </w: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No (%)</w:t>
            </w: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NA (%)</w:t>
            </w: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Yes (%)</w:t>
            </w: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No (%)</w:t>
            </w: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NA (%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pStyle w:val="12"/>
              <w:widowControl/>
              <w:numPr>
                <w:ilvl w:val="0"/>
                <w:numId w:val="1"/>
              </w:numPr>
              <w:ind w:firstLineChars="0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Whether the authors investigated the potential impact of different intervention /control on the harmful effects in meta-analysis?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45 (69.71%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4 (16.35%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9 (13.94%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5 (72.52%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7 (12.98%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9 (14.50%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pStyle w:val="12"/>
              <w:numPr>
                <w:ilvl w:val="0"/>
                <w:numId w:val="1"/>
              </w:numPr>
              <w:ind w:firstLineChars="0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Whether the authors investigated the potential impact of treatment duration on the harmful effects in meta-analysis?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4 (21.15%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63 (78.37%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 (0.48%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 (29.01%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 (70.23%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 (0.76%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53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pStyle w:val="12"/>
              <w:numPr>
                <w:ilvl w:val="0"/>
                <w:numId w:val="1"/>
              </w:numPr>
              <w:ind w:firstLineChars="0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Whether the authors investigated the potential impact of doses of drug on the harmful effects in meta-analysis?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7 (27.40%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48 (71.15%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 (1.44%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4 (33.59%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5 (64.89%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 (1.53%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53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pStyle w:val="12"/>
              <w:numPr>
                <w:ilvl w:val="0"/>
                <w:numId w:val="1"/>
              </w:numPr>
              <w:ind w:firstLineChars="0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Whether the authors investigated the potential impact of age on the harmful effects in meta-analysis?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5 (12.02%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83 (87.98%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 (16.79%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9 (83.21%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53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pStyle w:val="12"/>
              <w:numPr>
                <w:ilvl w:val="0"/>
                <w:numId w:val="1"/>
              </w:numPr>
              <w:ind w:left="357" w:hanging="357" w:firstLineChars="0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Whether the authors investigated the potential impact of risk of bias on the harmful effects in meta-analysis?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2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.79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16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0.8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53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pStyle w:val="12"/>
              <w:numPr>
                <w:ilvl w:val="0"/>
                <w:numId w:val="2"/>
              </w:numPr>
              <w:ind w:firstLineChars="0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llocation concealment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 (0.96%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6 (99.04%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 (0.76%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30 (99.24%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53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pStyle w:val="12"/>
              <w:numPr>
                <w:ilvl w:val="0"/>
                <w:numId w:val="2"/>
              </w:numPr>
              <w:ind w:firstLineChars="0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andom sequence gener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 (0.96%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6 (99.04%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 (0.76%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30 (99.24%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53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pStyle w:val="12"/>
              <w:numPr>
                <w:ilvl w:val="0"/>
                <w:numId w:val="2"/>
              </w:numPr>
              <w:ind w:firstLineChars="0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linding of participants and personnel/ outcome assessment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 (3.85%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0 (96.15%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58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9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4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53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pStyle w:val="12"/>
              <w:numPr>
                <w:ilvl w:val="0"/>
                <w:numId w:val="2"/>
              </w:numPr>
              <w:ind w:firstLineChars="0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elective reporting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 (0.96%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6 (99.04%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 (0.76%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30 (99.24%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53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pStyle w:val="12"/>
              <w:numPr>
                <w:ilvl w:val="0"/>
                <w:numId w:val="2"/>
              </w:numPr>
              <w:ind w:firstLineChars="0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By overall risk of bias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 (2.88%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2 (97.12%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 (3.82%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26 (96.18%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2" w:hRule="atLeast"/>
        </w:trPr>
        <w:tc>
          <w:tcPr>
            <w:tcW w:w="530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pStyle w:val="12"/>
              <w:numPr>
                <w:ilvl w:val="0"/>
                <w:numId w:val="3"/>
              </w:numPr>
              <w:ind w:firstLineChars="0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Whether authors investigated the potential impact of source of funding on the harmful effects in meta-analysis?</w:t>
            </w: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 (1.44%)</w:t>
            </w: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5 (98.56%)</w:t>
            </w: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 (2.29%)</w:t>
            </w: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28 (97.71%)</w:t>
            </w: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2" w:hRule="atLeast"/>
        </w:trPr>
        <w:tc>
          <w:tcPr>
            <w:tcW w:w="530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pStyle w:val="12"/>
              <w:numPr>
                <w:ilvl w:val="0"/>
                <w:numId w:val="3"/>
              </w:numPr>
              <w:ind w:firstLineChars="0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Whether authors rank the confidence of the evidence of harm effects?</w:t>
            </w: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6 (12.50%)</w:t>
            </w: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82 (87.50%)</w:t>
            </w: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 (16.79%)</w:t>
            </w: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9 (83.21%)</w:t>
            </w:r>
          </w:p>
        </w:tc>
        <w:tc>
          <w:tcPr>
            <w:tcW w:w="14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>
      <w:pPr>
        <w:rPr>
          <w:rFonts w:hint="default" w:ascii="Times New Roman" w:hAnsi="Times New Roman" w:eastAsia="等线" w:cs="Times New Roman"/>
          <w:color w:val="000000"/>
          <w:kern w:val="0"/>
          <w:sz w:val="16"/>
          <w:szCs w:val="16"/>
        </w:rPr>
      </w:pPr>
    </w:p>
    <w:p>
      <w:pPr>
        <w:rPr>
          <w:rFonts w:hint="default" w:ascii="Times New Roman" w:hAnsi="Times New Roman" w:eastAsia="等线" w:cs="Times New Roman"/>
          <w:color w:val="000000"/>
          <w:kern w:val="0"/>
          <w:sz w:val="16"/>
          <w:szCs w:val="16"/>
        </w:rPr>
      </w:pPr>
      <w:r>
        <w:rPr>
          <w:rFonts w:hint="default" w:ascii="Times New Roman" w:hAnsi="Times New Roman" w:eastAsia="等线" w:cs="Times New Roman"/>
          <w:color w:val="000000"/>
          <w:kern w:val="0"/>
          <w:sz w:val="16"/>
          <w:szCs w:val="16"/>
        </w:rPr>
        <w:t xml:space="preserve">NA: not applicable, when all included studies have the same treatment/control, or the same treatment duration, or same age, or same risk of bias, or same funding source. 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</w:p>
    <w:sectPr>
      <w:footerReference r:id="rId3" w:type="default"/>
      <w:pgSz w:w="16838" w:h="11906" w:orient="landscape"/>
      <w:pgMar w:top="1797" w:right="1440" w:bottom="1797" w:left="1440" w:header="720" w:footer="720" w:gutter="0"/>
      <w:cols w:space="720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0O3bcsAgAAVQQAAA4AAABkcnMvZTJvRG9jLnhtbK1UzY7TMBC+I/EO&#10;lu80aStW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pm/T9sLVA3CpkSOS6B4brdDsm57Z3uRn&#10;EHOm6wxv+aZC8i3z4YE5tAIejGEJ91gKaZDE9BYlpXFf/3Ue41EheCmp0VoZ1ZgkSuQHjcoBMAyG&#10;G4z9YOijujPo1TGG0PLWxAUX5GAWzqgvmKBVzAEX0xyZMhoG8y507Y0J5GK1aoPQa5aFrd5ZHqGj&#10;eN6ujgECtrpGUToleq3QbW1l+smI7fznvo16+hssHwF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z&#10;SVju0AAAAAUBAAAPAAAAAAAAAAEAIAAAACIAAABkcnMvZG93bnJldi54bWxQSwECFAAUAAAACACH&#10;TuJAvQ7dtywCAABVBAAADgAAAAAAAAABACAAAAAfAQAAZHJzL2Uyb0RvYy54bWxQSwUGAAAAAAYA&#10;BgBZAQAAv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5623786"/>
    <w:multiLevelType w:val="multilevel"/>
    <w:tmpl w:val="05623786"/>
    <w:lvl w:ilvl="0" w:tentative="0">
      <w:start w:val="1"/>
      <w:numFmt w:val="bullet"/>
      <w:lvlText w:val=""/>
      <w:lvlJc w:val="left"/>
      <w:pPr>
        <w:ind w:left="360" w:hanging="360"/>
      </w:pPr>
      <w:rPr>
        <w:rFonts w:hint="default" w:ascii="Wingdings" w:hAnsi="Wingdings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A4365D0"/>
    <w:multiLevelType w:val="multilevel"/>
    <w:tmpl w:val="0A4365D0"/>
    <w:lvl w:ilvl="0" w:tentative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7250C37"/>
    <w:multiLevelType w:val="multilevel"/>
    <w:tmpl w:val="77250C37"/>
    <w:lvl w:ilvl="0" w:tentative="0">
      <w:start w:val="6"/>
      <w:numFmt w:val="decimal"/>
      <w:lvlText w:val="%1)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QwYTU2MDNhODRlYjM2MjZhNDJhZTAxMjFkZTQ4YjQifQ=="/>
  </w:docVars>
  <w:rsids>
    <w:rsidRoot w:val="008D0D8B"/>
    <w:rsid w:val="00003325"/>
    <w:rsid w:val="00012498"/>
    <w:rsid w:val="00017E5F"/>
    <w:rsid w:val="000275CE"/>
    <w:rsid w:val="00031B77"/>
    <w:rsid w:val="00035C86"/>
    <w:rsid w:val="00082937"/>
    <w:rsid w:val="00087A85"/>
    <w:rsid w:val="000A1C92"/>
    <w:rsid w:val="000D0533"/>
    <w:rsid w:val="000D07FC"/>
    <w:rsid w:val="000D1A67"/>
    <w:rsid w:val="000E0B62"/>
    <w:rsid w:val="000E1A98"/>
    <w:rsid w:val="000F5ADA"/>
    <w:rsid w:val="00102177"/>
    <w:rsid w:val="0010465B"/>
    <w:rsid w:val="00113581"/>
    <w:rsid w:val="00121DF1"/>
    <w:rsid w:val="001309E0"/>
    <w:rsid w:val="00135CD0"/>
    <w:rsid w:val="0013696E"/>
    <w:rsid w:val="00141697"/>
    <w:rsid w:val="00154F80"/>
    <w:rsid w:val="00155624"/>
    <w:rsid w:val="00157959"/>
    <w:rsid w:val="00157A36"/>
    <w:rsid w:val="00161BF3"/>
    <w:rsid w:val="001620B5"/>
    <w:rsid w:val="00172C43"/>
    <w:rsid w:val="0018074D"/>
    <w:rsid w:val="001907E1"/>
    <w:rsid w:val="001924D6"/>
    <w:rsid w:val="00195F3E"/>
    <w:rsid w:val="00197C31"/>
    <w:rsid w:val="001A17ED"/>
    <w:rsid w:val="001B0343"/>
    <w:rsid w:val="001B4ED1"/>
    <w:rsid w:val="001C69E2"/>
    <w:rsid w:val="001C70C8"/>
    <w:rsid w:val="001E43F9"/>
    <w:rsid w:val="001F0A68"/>
    <w:rsid w:val="001F7B70"/>
    <w:rsid w:val="00200AEE"/>
    <w:rsid w:val="00215AD2"/>
    <w:rsid w:val="00216071"/>
    <w:rsid w:val="00217814"/>
    <w:rsid w:val="00220040"/>
    <w:rsid w:val="002207FB"/>
    <w:rsid w:val="00226937"/>
    <w:rsid w:val="00231311"/>
    <w:rsid w:val="0023353E"/>
    <w:rsid w:val="00236836"/>
    <w:rsid w:val="00237CB0"/>
    <w:rsid w:val="00266212"/>
    <w:rsid w:val="00266DF9"/>
    <w:rsid w:val="002802BD"/>
    <w:rsid w:val="00284A10"/>
    <w:rsid w:val="002873DD"/>
    <w:rsid w:val="00293E63"/>
    <w:rsid w:val="002B392C"/>
    <w:rsid w:val="002C1FD8"/>
    <w:rsid w:val="002E05CB"/>
    <w:rsid w:val="002E067F"/>
    <w:rsid w:val="002F7283"/>
    <w:rsid w:val="00304ADE"/>
    <w:rsid w:val="00305EC7"/>
    <w:rsid w:val="0031162C"/>
    <w:rsid w:val="00312110"/>
    <w:rsid w:val="0031350B"/>
    <w:rsid w:val="003143F1"/>
    <w:rsid w:val="00314A6E"/>
    <w:rsid w:val="00320087"/>
    <w:rsid w:val="00320B7E"/>
    <w:rsid w:val="003363DB"/>
    <w:rsid w:val="00345DBB"/>
    <w:rsid w:val="003645FF"/>
    <w:rsid w:val="00365D38"/>
    <w:rsid w:val="00372CC9"/>
    <w:rsid w:val="00383287"/>
    <w:rsid w:val="0038540E"/>
    <w:rsid w:val="003870EA"/>
    <w:rsid w:val="00395324"/>
    <w:rsid w:val="003D2ED3"/>
    <w:rsid w:val="003F1569"/>
    <w:rsid w:val="003F5577"/>
    <w:rsid w:val="0041159D"/>
    <w:rsid w:val="00414780"/>
    <w:rsid w:val="004348B4"/>
    <w:rsid w:val="004350A7"/>
    <w:rsid w:val="00442C56"/>
    <w:rsid w:val="00450078"/>
    <w:rsid w:val="0045695B"/>
    <w:rsid w:val="0046362C"/>
    <w:rsid w:val="004754A0"/>
    <w:rsid w:val="00483887"/>
    <w:rsid w:val="004842E7"/>
    <w:rsid w:val="004A1263"/>
    <w:rsid w:val="004A34EC"/>
    <w:rsid w:val="004B31C8"/>
    <w:rsid w:val="004B4705"/>
    <w:rsid w:val="004C408B"/>
    <w:rsid w:val="004C5777"/>
    <w:rsid w:val="004E30EB"/>
    <w:rsid w:val="004E7F6C"/>
    <w:rsid w:val="004F02C3"/>
    <w:rsid w:val="004F1A2E"/>
    <w:rsid w:val="00510967"/>
    <w:rsid w:val="00515F97"/>
    <w:rsid w:val="005249C7"/>
    <w:rsid w:val="0053299D"/>
    <w:rsid w:val="0054330E"/>
    <w:rsid w:val="005820BC"/>
    <w:rsid w:val="00584BA2"/>
    <w:rsid w:val="00596936"/>
    <w:rsid w:val="00597999"/>
    <w:rsid w:val="005B6759"/>
    <w:rsid w:val="00605A0A"/>
    <w:rsid w:val="00610466"/>
    <w:rsid w:val="006168F1"/>
    <w:rsid w:val="006219FD"/>
    <w:rsid w:val="006331FA"/>
    <w:rsid w:val="00635741"/>
    <w:rsid w:val="006467E0"/>
    <w:rsid w:val="0064771F"/>
    <w:rsid w:val="006531C9"/>
    <w:rsid w:val="00682194"/>
    <w:rsid w:val="006927C4"/>
    <w:rsid w:val="00693D84"/>
    <w:rsid w:val="006B5DCB"/>
    <w:rsid w:val="006B5DF4"/>
    <w:rsid w:val="007173C8"/>
    <w:rsid w:val="00740FE0"/>
    <w:rsid w:val="00742349"/>
    <w:rsid w:val="00757EFA"/>
    <w:rsid w:val="00763B25"/>
    <w:rsid w:val="00772663"/>
    <w:rsid w:val="007772EA"/>
    <w:rsid w:val="00777C6E"/>
    <w:rsid w:val="007831BE"/>
    <w:rsid w:val="0079382D"/>
    <w:rsid w:val="007967DD"/>
    <w:rsid w:val="007B5667"/>
    <w:rsid w:val="007B79BC"/>
    <w:rsid w:val="007E1EA0"/>
    <w:rsid w:val="007F524C"/>
    <w:rsid w:val="00802C20"/>
    <w:rsid w:val="00806ADD"/>
    <w:rsid w:val="00845A47"/>
    <w:rsid w:val="00847063"/>
    <w:rsid w:val="008618D0"/>
    <w:rsid w:val="00861D88"/>
    <w:rsid w:val="00873E5B"/>
    <w:rsid w:val="008814F0"/>
    <w:rsid w:val="0088322A"/>
    <w:rsid w:val="00886713"/>
    <w:rsid w:val="008911A5"/>
    <w:rsid w:val="008B7542"/>
    <w:rsid w:val="008C2328"/>
    <w:rsid w:val="008C4888"/>
    <w:rsid w:val="008D0D8B"/>
    <w:rsid w:val="008E3A60"/>
    <w:rsid w:val="008E4931"/>
    <w:rsid w:val="008E7C55"/>
    <w:rsid w:val="008F11A6"/>
    <w:rsid w:val="008F128D"/>
    <w:rsid w:val="008F33C0"/>
    <w:rsid w:val="00902678"/>
    <w:rsid w:val="0090480A"/>
    <w:rsid w:val="00906823"/>
    <w:rsid w:val="00910E80"/>
    <w:rsid w:val="00913775"/>
    <w:rsid w:val="00922086"/>
    <w:rsid w:val="00925CAA"/>
    <w:rsid w:val="009317DE"/>
    <w:rsid w:val="0094581C"/>
    <w:rsid w:val="00947C00"/>
    <w:rsid w:val="00950261"/>
    <w:rsid w:val="00956D57"/>
    <w:rsid w:val="00962852"/>
    <w:rsid w:val="00971B64"/>
    <w:rsid w:val="00976309"/>
    <w:rsid w:val="009979D3"/>
    <w:rsid w:val="009A2E2E"/>
    <w:rsid w:val="009D4905"/>
    <w:rsid w:val="009F1B36"/>
    <w:rsid w:val="009F709D"/>
    <w:rsid w:val="00A0477F"/>
    <w:rsid w:val="00A129AA"/>
    <w:rsid w:val="00A203F8"/>
    <w:rsid w:val="00A20DAE"/>
    <w:rsid w:val="00A2186A"/>
    <w:rsid w:val="00A239AB"/>
    <w:rsid w:val="00A26104"/>
    <w:rsid w:val="00A34E02"/>
    <w:rsid w:val="00A3620D"/>
    <w:rsid w:val="00A36DEB"/>
    <w:rsid w:val="00A531A5"/>
    <w:rsid w:val="00A647FE"/>
    <w:rsid w:val="00A72CF6"/>
    <w:rsid w:val="00A75C85"/>
    <w:rsid w:val="00A93EAE"/>
    <w:rsid w:val="00AC33EF"/>
    <w:rsid w:val="00AE0074"/>
    <w:rsid w:val="00AE3EA2"/>
    <w:rsid w:val="00AE70AC"/>
    <w:rsid w:val="00AF44AA"/>
    <w:rsid w:val="00B149B4"/>
    <w:rsid w:val="00B34DB5"/>
    <w:rsid w:val="00B53193"/>
    <w:rsid w:val="00B56350"/>
    <w:rsid w:val="00B80D7D"/>
    <w:rsid w:val="00B8339F"/>
    <w:rsid w:val="00B95250"/>
    <w:rsid w:val="00BB129C"/>
    <w:rsid w:val="00BB2048"/>
    <w:rsid w:val="00BC37C3"/>
    <w:rsid w:val="00BC6232"/>
    <w:rsid w:val="00BE48EE"/>
    <w:rsid w:val="00BF0EB9"/>
    <w:rsid w:val="00C01B38"/>
    <w:rsid w:val="00C06E71"/>
    <w:rsid w:val="00C2526F"/>
    <w:rsid w:val="00C34738"/>
    <w:rsid w:val="00C4646E"/>
    <w:rsid w:val="00C54456"/>
    <w:rsid w:val="00C733E5"/>
    <w:rsid w:val="00C80ABB"/>
    <w:rsid w:val="00C81AF5"/>
    <w:rsid w:val="00C91462"/>
    <w:rsid w:val="00CB3898"/>
    <w:rsid w:val="00CC422F"/>
    <w:rsid w:val="00CC7B95"/>
    <w:rsid w:val="00CD157D"/>
    <w:rsid w:val="00CD22F1"/>
    <w:rsid w:val="00CD3288"/>
    <w:rsid w:val="00D06717"/>
    <w:rsid w:val="00D1092D"/>
    <w:rsid w:val="00D10AD5"/>
    <w:rsid w:val="00D11AF3"/>
    <w:rsid w:val="00D17B78"/>
    <w:rsid w:val="00D360D2"/>
    <w:rsid w:val="00D372B7"/>
    <w:rsid w:val="00D4478E"/>
    <w:rsid w:val="00D45EC1"/>
    <w:rsid w:val="00D46198"/>
    <w:rsid w:val="00D46B09"/>
    <w:rsid w:val="00D515AD"/>
    <w:rsid w:val="00D55C28"/>
    <w:rsid w:val="00D56190"/>
    <w:rsid w:val="00D572B4"/>
    <w:rsid w:val="00D61847"/>
    <w:rsid w:val="00D64EE6"/>
    <w:rsid w:val="00D72247"/>
    <w:rsid w:val="00D839F5"/>
    <w:rsid w:val="00D90FC1"/>
    <w:rsid w:val="00D92126"/>
    <w:rsid w:val="00D9565F"/>
    <w:rsid w:val="00DA5D66"/>
    <w:rsid w:val="00DC7158"/>
    <w:rsid w:val="00DD034A"/>
    <w:rsid w:val="00DD3079"/>
    <w:rsid w:val="00DD404D"/>
    <w:rsid w:val="00DE0002"/>
    <w:rsid w:val="00DE29BD"/>
    <w:rsid w:val="00DF1113"/>
    <w:rsid w:val="00DF66FF"/>
    <w:rsid w:val="00E04ABF"/>
    <w:rsid w:val="00E150EA"/>
    <w:rsid w:val="00E2259C"/>
    <w:rsid w:val="00E269E3"/>
    <w:rsid w:val="00E310CA"/>
    <w:rsid w:val="00E500D8"/>
    <w:rsid w:val="00E509A3"/>
    <w:rsid w:val="00E56019"/>
    <w:rsid w:val="00E72FD5"/>
    <w:rsid w:val="00E8520E"/>
    <w:rsid w:val="00E90A68"/>
    <w:rsid w:val="00E95AF3"/>
    <w:rsid w:val="00E96DA6"/>
    <w:rsid w:val="00EA0475"/>
    <w:rsid w:val="00EA59BC"/>
    <w:rsid w:val="00ED7275"/>
    <w:rsid w:val="00ED7358"/>
    <w:rsid w:val="00F01E63"/>
    <w:rsid w:val="00F3124D"/>
    <w:rsid w:val="00F32337"/>
    <w:rsid w:val="00F5756C"/>
    <w:rsid w:val="00F61AFB"/>
    <w:rsid w:val="00F650E5"/>
    <w:rsid w:val="00F75C28"/>
    <w:rsid w:val="00F8364F"/>
    <w:rsid w:val="00FA3CF3"/>
    <w:rsid w:val="00FA668E"/>
    <w:rsid w:val="00FA72BE"/>
    <w:rsid w:val="00FB5294"/>
    <w:rsid w:val="00FC0653"/>
    <w:rsid w:val="00FC64EA"/>
    <w:rsid w:val="00FD616F"/>
    <w:rsid w:val="03DF1D64"/>
    <w:rsid w:val="07D61678"/>
    <w:rsid w:val="10384413"/>
    <w:rsid w:val="11E31E65"/>
    <w:rsid w:val="11F72463"/>
    <w:rsid w:val="1A113891"/>
    <w:rsid w:val="1C9D585A"/>
    <w:rsid w:val="25263AD4"/>
    <w:rsid w:val="2A3945B6"/>
    <w:rsid w:val="2C0D0132"/>
    <w:rsid w:val="30916A90"/>
    <w:rsid w:val="33AD191A"/>
    <w:rsid w:val="33D84BC6"/>
    <w:rsid w:val="343561A5"/>
    <w:rsid w:val="349C0D88"/>
    <w:rsid w:val="3792747A"/>
    <w:rsid w:val="3BCF1988"/>
    <w:rsid w:val="437526DD"/>
    <w:rsid w:val="44581569"/>
    <w:rsid w:val="47801D13"/>
    <w:rsid w:val="487F25F7"/>
    <w:rsid w:val="489A4426"/>
    <w:rsid w:val="48DA714E"/>
    <w:rsid w:val="51CD7E05"/>
    <w:rsid w:val="5DAB52A8"/>
    <w:rsid w:val="5DB322E2"/>
    <w:rsid w:val="5E1E4961"/>
    <w:rsid w:val="5E744166"/>
    <w:rsid w:val="60B3494F"/>
    <w:rsid w:val="653741AC"/>
    <w:rsid w:val="70632B95"/>
    <w:rsid w:val="71774212"/>
    <w:rsid w:val="740F400C"/>
    <w:rsid w:val="75E76469"/>
    <w:rsid w:val="761E2EDE"/>
    <w:rsid w:val="761F7EAC"/>
    <w:rsid w:val="77253DF8"/>
    <w:rsid w:val="78B10039"/>
    <w:rsid w:val="7919271E"/>
    <w:rsid w:val="79DD0C19"/>
    <w:rsid w:val="7C422FFE"/>
    <w:rsid w:val="7F7D5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11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9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1">
    <w:name w:val="标题 2 字符"/>
    <w:basedOn w:val="7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12">
    <w:name w:val="List Paragraph"/>
    <w:basedOn w:val="1"/>
    <w:qFormat/>
    <w:uiPriority w:val="34"/>
    <w:pPr>
      <w:ind w:firstLine="420" w:firstLineChars="200"/>
    </w:pPr>
  </w:style>
  <w:style w:type="paragraph" w:customStyle="1" w:styleId="13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56</Words>
  <Characters>1809</Characters>
  <Lines>1595</Lines>
  <Paragraphs>594</Paragraphs>
  <TotalTime>5</TotalTime>
  <ScaleCrop>false</ScaleCrop>
  <LinksUpToDate>false</LinksUpToDate>
  <CharactersWithSpaces>2072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7T17:05:00Z</dcterms:created>
  <dc:creator>X.C</dc:creator>
  <cp:lastModifiedBy>ZHOU</cp:lastModifiedBy>
  <dcterms:modified xsi:type="dcterms:W3CDTF">2023-04-10T03:32:25Z</dcterms:modified>
  <cp:revision>70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049266A095D24F3987D044EB6BA3882F</vt:lpwstr>
  </property>
  <property fmtid="{D5CDD505-2E9C-101B-9397-08002B2CF9AE}" pid="4" name="GrammarlyDocumentId">
    <vt:lpwstr>8fa410912afc5d7c809ffdbb46811ce48c64f790204d0a607bc01d8093dd6abf</vt:lpwstr>
  </property>
</Properties>
</file>